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473" w:type="dxa"/>
        <w:tblLook w:val="04A0" w:firstRow="1" w:lastRow="0" w:firstColumn="1" w:lastColumn="0" w:noHBand="0" w:noVBand="1"/>
      </w:tblPr>
      <w:tblGrid>
        <w:gridCol w:w="1920"/>
        <w:gridCol w:w="953"/>
        <w:gridCol w:w="760"/>
        <w:gridCol w:w="840"/>
        <w:gridCol w:w="1000"/>
      </w:tblGrid>
      <w:tr w:rsidR="002936BE" w:rsidRPr="002936BE" w14:paraId="4061E0BB" w14:textId="77777777" w:rsidTr="002936BE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28B18B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D3FA2C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D53BF80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0E64EDF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E6C6B6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5055451E" w14:textId="77777777" w:rsidTr="002936BE">
        <w:trPr>
          <w:trHeight w:val="360"/>
        </w:trPr>
        <w:tc>
          <w:tcPr>
            <w:tcW w:w="3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5F74AC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YMPTOMS MODELS  with full microbiome commun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AFB7DB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D11D64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627B4F1A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9710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1CCB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3ABD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37D5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B1AF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36BE" w:rsidRPr="002936BE" w14:paraId="4227AFC0" w14:textId="77777777" w:rsidTr="002936BE">
        <w:trPr>
          <w:trHeight w:val="6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920E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E6DF55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annon index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B6A8ED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1F654FF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2736E062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2EE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AAC2D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7BCA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D69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5D23E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936BE" w:rsidRPr="002936BE" w14:paraId="43C7D1B9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E16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B6D38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F015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6D0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.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18A03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</w:tr>
      <w:tr w:rsidR="002936BE" w:rsidRPr="002936BE" w14:paraId="0839D903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7B53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ets_criteria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19062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E33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5F0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01AC4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</w:tr>
      <w:tr w:rsidR="002936BE" w:rsidRPr="002936BE" w14:paraId="3157B619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FFB0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0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CBD43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DEB5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A89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AD4C5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10</w:t>
            </w:r>
          </w:p>
        </w:tc>
      </w:tr>
      <w:tr w:rsidR="002936BE" w:rsidRPr="002936BE" w14:paraId="291C1AC2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B1E8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1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42B61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B17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309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AB3BA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1</w:t>
            </w:r>
          </w:p>
        </w:tc>
      </w:tr>
      <w:tr w:rsidR="002936BE" w:rsidRPr="002936BE" w14:paraId="1DA9FF35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5AF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1CC0E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CA6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420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190A39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61</w:t>
            </w:r>
          </w:p>
        </w:tc>
      </w:tr>
      <w:tr w:rsidR="002936BE" w:rsidRPr="002936BE" w14:paraId="0F8CBCBB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473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A8838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087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88D5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9537D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8</w:t>
            </w:r>
          </w:p>
        </w:tc>
      </w:tr>
      <w:tr w:rsidR="002936BE" w:rsidRPr="002936BE" w14:paraId="414E1924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024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30A43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F1E8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362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C3A2E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66</w:t>
            </w:r>
          </w:p>
        </w:tc>
      </w:tr>
      <w:tr w:rsidR="002936BE" w:rsidRPr="002936BE" w14:paraId="4F48FF33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5903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8EA74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B30FF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77C4F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CC93A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7</w:t>
            </w:r>
          </w:p>
        </w:tc>
      </w:tr>
      <w:tr w:rsidR="002936BE" w:rsidRPr="002936BE" w14:paraId="3D664EE4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34B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B9837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DD78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26C0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986BA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0F33823C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524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7A324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075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E7A86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7A6EC1A4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7E7FA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53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E2B33C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1.657 on 7 and 49 DF,  p-value: 0.142</w:t>
            </w:r>
          </w:p>
        </w:tc>
      </w:tr>
      <w:tr w:rsidR="002936BE" w:rsidRPr="002936BE" w14:paraId="46F74C58" w14:textId="77777777" w:rsidTr="002936BE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BB0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889C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ACEE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DB49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5B87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36BE" w:rsidRPr="002936BE" w14:paraId="1B5B23AB" w14:textId="77777777" w:rsidTr="002936BE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A104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85D02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ith's PD (log transformed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8F166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3F6C1453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1E1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B2BFA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5F93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6D4F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4F408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936BE" w:rsidRPr="002936BE" w14:paraId="2BC9BD08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8959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25E2F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5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EA15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04F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.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49443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</w:tr>
      <w:tr w:rsidR="002936BE" w:rsidRPr="002936BE" w14:paraId="68B131D2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9C5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ets_criteria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2BBDE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09F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AB7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26C07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12</w:t>
            </w:r>
          </w:p>
        </w:tc>
      </w:tr>
      <w:tr w:rsidR="002936BE" w:rsidRPr="002936BE" w14:paraId="49F2C33C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13AC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0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C8B6F1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FC8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19E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51D8B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9</w:t>
            </w:r>
          </w:p>
        </w:tc>
      </w:tr>
      <w:tr w:rsidR="002936BE" w:rsidRPr="002936BE" w14:paraId="735341F0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B2D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1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316DA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2BB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939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A55FA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3</w:t>
            </w:r>
          </w:p>
        </w:tc>
      </w:tr>
      <w:tr w:rsidR="002936BE" w:rsidRPr="002936BE" w14:paraId="160B1ABF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7DD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8958ED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624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F48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097645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38</w:t>
            </w:r>
          </w:p>
        </w:tc>
      </w:tr>
      <w:tr w:rsidR="002936BE" w:rsidRPr="002936BE" w14:paraId="645A954E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D78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11E3C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462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BE68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586D0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32</w:t>
            </w:r>
          </w:p>
        </w:tc>
      </w:tr>
      <w:tr w:rsidR="002936BE" w:rsidRPr="002936BE" w14:paraId="6D1DC8D5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B84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90B86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8F1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A5E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BFFB6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</w:tr>
      <w:tr w:rsidR="002936BE" w:rsidRPr="002936BE" w14:paraId="06BD36CB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88C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C29F81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6DBD7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0AD23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2EE969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13</w:t>
            </w:r>
          </w:p>
        </w:tc>
      </w:tr>
      <w:tr w:rsidR="002936BE" w:rsidRPr="002936BE" w14:paraId="1C9C9936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AE7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90BED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B72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BDC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C5FD8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48847E22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6CAE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8C34AA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-0.0532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CD3559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4B04048A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C049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53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EC8738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0.5954 on 7 and 49 DF,  p-value: 0.7565</w:t>
            </w:r>
          </w:p>
        </w:tc>
      </w:tr>
      <w:tr w:rsidR="002936BE" w:rsidRPr="002936BE" w14:paraId="02B5359D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F27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8418E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B056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C596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C603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36BE" w:rsidRPr="002936BE" w14:paraId="5948A1A2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543F2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E8B6366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AC2EB05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3AF32B1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EE10D2B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555A2A4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53C5BCE" w14:textId="77777777" w:rsid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C857DA9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26A8D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E78DD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FA7B9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2648F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36BE" w:rsidRPr="002936BE" w14:paraId="2DFC4F87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7750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AC298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elou evennes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9C12AC8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2930A3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2E70825C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BC9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E5EE4E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E1D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646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B7637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936BE" w:rsidRPr="002936BE" w14:paraId="40B8EC8E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E17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E71DC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E75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7158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1.7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75E40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</w:tr>
      <w:tr w:rsidR="002936BE" w:rsidRPr="002936BE" w14:paraId="08EC5D6B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D689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ets_criteria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CDFC2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D285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E42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7C699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</w:tr>
      <w:tr w:rsidR="002936BE" w:rsidRPr="002936BE" w14:paraId="289917EB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79E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0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F8ACC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AB8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4F3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75ADC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35</w:t>
            </w:r>
          </w:p>
        </w:tc>
      </w:tr>
      <w:tr w:rsidR="002936BE" w:rsidRPr="002936BE" w14:paraId="2D581726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5DA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1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117E61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227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C15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FA2B3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76</w:t>
            </w:r>
          </w:p>
        </w:tc>
      </w:tr>
      <w:tr w:rsidR="002936BE" w:rsidRPr="002936BE" w14:paraId="61AC637F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DB8E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FFACC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3D9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46E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7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3F5BA9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50</w:t>
            </w:r>
          </w:p>
        </w:tc>
      </w:tr>
      <w:tr w:rsidR="002936BE" w:rsidRPr="002936BE" w14:paraId="303B120A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D7B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6CE2B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730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750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24BB88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28</w:t>
            </w:r>
          </w:p>
        </w:tc>
      </w:tr>
      <w:tr w:rsidR="002936BE" w:rsidRPr="002936BE" w14:paraId="65177144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D4D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05E3D8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D33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1D6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0EA68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35</w:t>
            </w:r>
          </w:p>
        </w:tc>
      </w:tr>
      <w:tr w:rsidR="002936BE" w:rsidRPr="002936BE" w14:paraId="1AD3B0E1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310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A2553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AB4AD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62CE4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3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8F7DA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86</w:t>
            </w:r>
          </w:p>
        </w:tc>
      </w:tr>
      <w:tr w:rsidR="002936BE" w:rsidRPr="002936BE" w14:paraId="32B4DB50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7956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7CAAA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0E1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ED2F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8919EF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07189DA6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5EB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942D0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11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8F64BE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0A819CFB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ADD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53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F6ED8D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2.043 on 7 and 49 DF,  p-value: 0.06825</w:t>
            </w:r>
          </w:p>
        </w:tc>
      </w:tr>
      <w:tr w:rsidR="002936BE" w:rsidRPr="002936BE" w14:paraId="5C450B04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F9D0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75FB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FAB7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4B32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9BA6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36BE" w:rsidRPr="002936BE" w14:paraId="073EC0B9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7EE1" w14:textId="77777777" w:rsidR="002936BE" w:rsidRPr="002936BE" w:rsidRDefault="002936BE" w:rsidP="002936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44633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inanc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9E266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33B122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1F20EC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6FC39690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3B8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1C2DA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BBA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DB2A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EDC5A1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936BE" w:rsidRPr="002936BE" w14:paraId="67EF5A7C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13CA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28016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92A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0BA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.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B8D5CF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2936BE" w:rsidRPr="002936BE" w14:paraId="2B075FBF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43A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ets_criteria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833A22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E36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961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AFD83D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</w:tr>
      <w:tr w:rsidR="002936BE" w:rsidRPr="002936BE" w14:paraId="725AA05E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F615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0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1D5959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7D6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C81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4893C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9</w:t>
            </w:r>
          </w:p>
        </w:tc>
      </w:tr>
      <w:tr w:rsidR="002936BE" w:rsidRPr="002936BE" w14:paraId="5D404116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3D3F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1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85608C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995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D7E8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2F9A54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1</w:t>
            </w:r>
          </w:p>
        </w:tc>
      </w:tr>
      <w:tr w:rsidR="002936BE" w:rsidRPr="002936BE" w14:paraId="3C504E8E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C828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Yes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C44DDD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255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B029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AFCCC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79</w:t>
            </w:r>
          </w:p>
        </w:tc>
      </w:tr>
      <w:tr w:rsidR="002936BE" w:rsidRPr="002936BE" w14:paraId="7E9A245D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6A03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09D96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C01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844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347C87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2</w:t>
            </w:r>
          </w:p>
        </w:tc>
      </w:tr>
      <w:tr w:rsidR="002936BE" w:rsidRPr="002936BE" w14:paraId="7C21BA9B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F9C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88E440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1655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A5B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44B6B3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2</w:t>
            </w:r>
          </w:p>
        </w:tc>
      </w:tr>
      <w:tr w:rsidR="002936BE" w:rsidRPr="002936BE" w14:paraId="3F570DB9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B463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14F8FA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A085CE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3A1AC1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21661B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49</w:t>
            </w:r>
          </w:p>
        </w:tc>
      </w:tr>
      <w:tr w:rsidR="002936BE" w:rsidRPr="002936BE" w14:paraId="77212C1C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4C0D" w14:textId="77777777" w:rsidR="002936BE" w:rsidRPr="002936BE" w:rsidRDefault="002936BE" w:rsidP="002936B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903A08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1E4D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17D6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413880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1113006E" w14:textId="77777777" w:rsidTr="002936BE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356B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5C1E7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0876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0997D8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36BE" w:rsidRPr="002936BE" w14:paraId="71A0610B" w14:textId="77777777" w:rsidTr="002936B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42FF7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53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8B0CC74" w14:textId="77777777" w:rsidR="002936BE" w:rsidRPr="002936BE" w:rsidRDefault="002936BE" w:rsidP="002936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36B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1.769 on 7 and 49 DF,  p-value: 0.1152</w:t>
            </w:r>
          </w:p>
        </w:tc>
      </w:tr>
    </w:tbl>
    <w:p w14:paraId="5C37F8A5" w14:textId="77777777" w:rsidR="00DE2033" w:rsidRDefault="00DE2033"/>
    <w:sectPr w:rsidR="00DE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BE"/>
    <w:rsid w:val="002936BE"/>
    <w:rsid w:val="004702AB"/>
    <w:rsid w:val="005603B3"/>
    <w:rsid w:val="0086228A"/>
    <w:rsid w:val="00A01834"/>
    <w:rsid w:val="00DE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4B562"/>
  <w15:chartTrackingRefBased/>
  <w15:docId w15:val="{CE8B3F95-A8F6-6B4B-BCB7-87D4E4C2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6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740</Characters>
  <Application>Microsoft Office Word</Application>
  <DocSecurity>0</DocSecurity>
  <Lines>23</Lines>
  <Paragraphs>1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11:10:00Z</dcterms:created>
  <dcterms:modified xsi:type="dcterms:W3CDTF">2026-04-16T11:14:00Z</dcterms:modified>
</cp:coreProperties>
</file>